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3993" w:rsidRPr="00DF0B44" w:rsidRDefault="00FD6164" w:rsidP="00FE39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F24289">
        <w:rPr>
          <w:rFonts w:ascii="Times New Roman" w:hAnsi="Times New Roman" w:cs="Times New Roman"/>
        </w:rPr>
        <w:t>2</w:t>
      </w:r>
      <w:bookmarkStart w:id="0" w:name="_GoBack"/>
      <w:bookmarkEnd w:id="0"/>
      <w:r>
        <w:rPr>
          <w:rFonts w:ascii="Times New Roman" w:hAnsi="Times New Roman" w:cs="Times New Roman"/>
        </w:rPr>
        <w:t xml:space="preserve">: </w:t>
      </w:r>
      <w:r w:rsidR="00FE3993">
        <w:rPr>
          <w:rFonts w:ascii="Times New Roman" w:hAnsi="Times New Roman" w:cs="Times New Roman"/>
        </w:rPr>
        <w:t xml:space="preserve">Bivariate association between HIV prevalence and HIV related risk factors </w:t>
      </w:r>
      <w:r w:rsidR="00FE3993" w:rsidRPr="004F3463">
        <w:rPr>
          <w:rFonts w:ascii="Times New Roman" w:hAnsi="Times New Roman" w:cs="Times New Roman"/>
        </w:rPr>
        <w:t>by gender and race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895"/>
        <w:gridCol w:w="458"/>
        <w:gridCol w:w="432"/>
        <w:gridCol w:w="432"/>
        <w:gridCol w:w="970"/>
        <w:gridCol w:w="457"/>
        <w:gridCol w:w="432"/>
        <w:gridCol w:w="589"/>
        <w:gridCol w:w="970"/>
        <w:gridCol w:w="448"/>
        <w:gridCol w:w="416"/>
        <w:gridCol w:w="416"/>
        <w:gridCol w:w="907"/>
        <w:gridCol w:w="550"/>
        <w:gridCol w:w="416"/>
        <w:gridCol w:w="696"/>
        <w:gridCol w:w="907"/>
      </w:tblGrid>
      <w:tr w:rsidR="00964551" w:rsidRPr="00964551" w:rsidTr="0093214B">
        <w:trPr>
          <w:trHeight w:val="300"/>
        </w:trPr>
        <w:tc>
          <w:tcPr>
            <w:tcW w:w="2895" w:type="dxa"/>
            <w:noWrap/>
            <w:hideMark/>
          </w:tcPr>
          <w:p w:rsidR="00964551" w:rsidRPr="003C68FF" w:rsidRDefault="003C68F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68FF">
              <w:rPr>
                <w:rFonts w:ascii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4740" w:type="dxa"/>
            <w:gridSpan w:val="8"/>
            <w:noWrap/>
            <w:hideMark/>
          </w:tcPr>
          <w:p w:rsidR="00964551" w:rsidRPr="003C68FF" w:rsidRDefault="00964551" w:rsidP="003C68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68FF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</w:p>
        </w:tc>
        <w:tc>
          <w:tcPr>
            <w:tcW w:w="4756" w:type="dxa"/>
            <w:gridSpan w:val="8"/>
            <w:noWrap/>
            <w:hideMark/>
          </w:tcPr>
          <w:p w:rsidR="00964551" w:rsidRPr="003C68FF" w:rsidRDefault="00964551" w:rsidP="003C68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68FF">
              <w:rPr>
                <w:rFonts w:ascii="Times New Roman" w:hAnsi="Times New Roman" w:cs="Times New Roman"/>
                <w:b/>
                <w:sz w:val="16"/>
                <w:szCs w:val="16"/>
              </w:rPr>
              <w:t>Females</w:t>
            </w:r>
          </w:p>
        </w:tc>
      </w:tr>
      <w:tr w:rsidR="00964551" w:rsidRPr="00964551" w:rsidTr="0093214B">
        <w:trPr>
          <w:trHeight w:val="300"/>
        </w:trPr>
        <w:tc>
          <w:tcPr>
            <w:tcW w:w="2895" w:type="dxa"/>
            <w:noWrap/>
            <w:hideMark/>
          </w:tcPr>
          <w:p w:rsidR="00964551" w:rsidRPr="003C68FF" w:rsidRDefault="009645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92" w:type="dxa"/>
            <w:gridSpan w:val="4"/>
            <w:noWrap/>
            <w:hideMark/>
          </w:tcPr>
          <w:p w:rsidR="00964551" w:rsidRPr="003C68FF" w:rsidRDefault="00964551" w:rsidP="003C68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68FF">
              <w:rPr>
                <w:rFonts w:ascii="Times New Roman" w:hAnsi="Times New Roman" w:cs="Times New Roman"/>
                <w:b/>
                <w:sz w:val="16"/>
                <w:szCs w:val="16"/>
              </w:rPr>
              <w:t>Black African</w:t>
            </w:r>
          </w:p>
        </w:tc>
        <w:tc>
          <w:tcPr>
            <w:tcW w:w="2448" w:type="dxa"/>
            <w:gridSpan w:val="4"/>
            <w:noWrap/>
            <w:hideMark/>
          </w:tcPr>
          <w:p w:rsidR="00964551" w:rsidRPr="003C68FF" w:rsidRDefault="00964551" w:rsidP="003C68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68FF">
              <w:rPr>
                <w:rFonts w:ascii="Times New Roman" w:hAnsi="Times New Roman" w:cs="Times New Roman"/>
                <w:b/>
                <w:sz w:val="16"/>
                <w:szCs w:val="16"/>
              </w:rPr>
              <w:t>Other races</w:t>
            </w:r>
            <w:r w:rsidR="003C68FF" w:rsidRPr="003C68FF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2187" w:type="dxa"/>
            <w:gridSpan w:val="4"/>
            <w:noWrap/>
            <w:hideMark/>
          </w:tcPr>
          <w:p w:rsidR="00964551" w:rsidRPr="003C68FF" w:rsidRDefault="00964551" w:rsidP="003C68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68FF">
              <w:rPr>
                <w:rFonts w:ascii="Times New Roman" w:hAnsi="Times New Roman" w:cs="Times New Roman"/>
                <w:b/>
                <w:sz w:val="16"/>
                <w:szCs w:val="16"/>
              </w:rPr>
              <w:t>Black African</w:t>
            </w:r>
          </w:p>
        </w:tc>
        <w:tc>
          <w:tcPr>
            <w:tcW w:w="2569" w:type="dxa"/>
            <w:gridSpan w:val="4"/>
            <w:noWrap/>
            <w:hideMark/>
          </w:tcPr>
          <w:p w:rsidR="00964551" w:rsidRPr="003C68FF" w:rsidRDefault="00964551" w:rsidP="003C68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68FF">
              <w:rPr>
                <w:rFonts w:ascii="Times New Roman" w:hAnsi="Times New Roman" w:cs="Times New Roman"/>
                <w:b/>
                <w:sz w:val="16"/>
                <w:szCs w:val="16"/>
              </w:rPr>
              <w:t>Other  races</w:t>
            </w:r>
            <w:r w:rsidR="003C68FF" w:rsidRPr="003C68FF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at sexual debut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864" w:type="dxa"/>
            <w:gridSpan w:val="2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021" w:type="dxa"/>
            <w:gridSpan w:val="2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832" w:type="dxa"/>
            <w:gridSpan w:val="2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112" w:type="dxa"/>
            <w:gridSpan w:val="2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Younger than 15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5+ years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494</w:t>
            </w: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801</w:t>
            </w: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xual partners in the last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 months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 partner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 xml:space="preserve">2+ </w:t>
            </w:r>
            <w:proofErr w:type="spellStart"/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partn</w:t>
            </w:r>
            <w:proofErr w:type="spellEnd"/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867</w:t>
            </w: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</w:tr>
      <w:tr w:rsidR="003C68FF" w:rsidRPr="00964551" w:rsidTr="0093214B">
        <w:trPr>
          <w:trHeight w:val="315"/>
        </w:trPr>
        <w:tc>
          <w:tcPr>
            <w:tcW w:w="2895" w:type="dxa"/>
            <w:noWrap/>
          </w:tcPr>
          <w:p w:rsidR="003C68FF" w:rsidRPr="00964551" w:rsidRDefault="003C68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disparate partnerships</w:t>
            </w:r>
          </w:p>
        </w:tc>
        <w:tc>
          <w:tcPr>
            <w:tcW w:w="458" w:type="dxa"/>
            <w:noWrap/>
          </w:tcPr>
          <w:p w:rsidR="003C68FF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</w:tcPr>
          <w:p w:rsidR="003C68FF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</w:tcPr>
          <w:p w:rsidR="003C68FF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</w:tcPr>
          <w:p w:rsidR="003C68FF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noWrap/>
          </w:tcPr>
          <w:p w:rsidR="003C68FF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</w:tcPr>
          <w:p w:rsidR="003C68FF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dxa"/>
            <w:noWrap/>
          </w:tcPr>
          <w:p w:rsidR="003C68FF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</w:tcPr>
          <w:p w:rsidR="003C68FF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noWrap/>
          </w:tcPr>
          <w:p w:rsidR="003C68FF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</w:tcPr>
          <w:p w:rsidR="003C68FF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</w:tcPr>
          <w:p w:rsidR="003C68FF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</w:tcPr>
          <w:p w:rsidR="003C68FF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</w:tcPr>
          <w:p w:rsidR="003C68FF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</w:tcPr>
          <w:p w:rsidR="003C68FF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</w:tcPr>
          <w:p w:rsidR="003C68FF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</w:tcPr>
          <w:p w:rsidR="003C68FF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C68FF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+ older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C68FF">
              <w:rPr>
                <w:rFonts w:ascii="Times New Roman" w:hAnsi="Times New Roman" w:cs="Times New Roman"/>
                <w:sz w:val="16"/>
                <w:szCs w:val="16"/>
              </w:rPr>
              <w:t xml:space="preserve"> years </w:t>
            </w: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+ younger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854</w:t>
            </w: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Within 5 y</w:t>
            </w:r>
            <w:r w:rsidR="003C68FF">
              <w:rPr>
                <w:rFonts w:ascii="Times New Roman" w:hAnsi="Times New Roman" w:cs="Times New Roman"/>
                <w:sz w:val="16"/>
                <w:szCs w:val="16"/>
              </w:rPr>
              <w:t>ea</w:t>
            </w: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s older or younger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414</w:t>
            </w: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om use last sex act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DIT</w:t>
            </w:r>
            <w:r w:rsidR="009321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Abstainers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Low risk drinkers (1-7)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967</w:t>
            </w: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480</w:t>
            </w: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 xml:space="preserve">High risk </w:t>
            </w:r>
            <w:r w:rsidR="003C68FF" w:rsidRPr="00964551">
              <w:rPr>
                <w:rFonts w:ascii="Times New Roman" w:hAnsi="Times New Roman" w:cs="Times New Roman"/>
                <w:sz w:val="16"/>
                <w:szCs w:val="16"/>
              </w:rPr>
              <w:t>drinkers</w:t>
            </w: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 xml:space="preserve"> (8-19)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475</w:t>
            </w: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48.5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Hazardous drinkers (20+)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888</w:t>
            </w: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31.0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58.2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of HIV Infection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8F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8F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8F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 of risk perception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High risk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8F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8F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8F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36.3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Ever test for HIV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3C68FF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68F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3C68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wareness</w:t>
            </w:r>
            <w:r w:rsidR="00964551" w:rsidRPr="009645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HIV status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64551" w:rsidRPr="00964551" w:rsidTr="0093214B">
        <w:trPr>
          <w:trHeight w:val="315"/>
        </w:trPr>
        <w:tc>
          <w:tcPr>
            <w:tcW w:w="2895" w:type="dxa"/>
            <w:noWrap/>
            <w:hideMark/>
          </w:tcPr>
          <w:p w:rsidR="00964551" w:rsidRPr="00964551" w:rsidRDefault="009645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845</w:t>
            </w:r>
          </w:p>
        </w:tc>
        <w:tc>
          <w:tcPr>
            <w:tcW w:w="45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432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589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97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448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550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41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96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907" w:type="dxa"/>
            <w:noWrap/>
            <w:hideMark/>
          </w:tcPr>
          <w:p w:rsidR="00964551" w:rsidRPr="00964551" w:rsidRDefault="00964551" w:rsidP="003C6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551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</w:tr>
    </w:tbl>
    <w:p w:rsidR="0093214B" w:rsidRDefault="003C68FF" w:rsidP="0093214B">
      <w:pPr>
        <w:rPr>
          <w:rFonts w:ascii="Times New Roman" w:hAnsi="Times New Roman" w:cs="Times New Roman"/>
          <w:sz w:val="16"/>
          <w:szCs w:val="16"/>
        </w:rPr>
      </w:pPr>
      <w:r w:rsidRPr="003C68FF">
        <w:rPr>
          <w:rFonts w:ascii="Times New Roman" w:hAnsi="Times New Roman" w:cs="Times New Roman"/>
          <w:sz w:val="16"/>
          <w:szCs w:val="16"/>
        </w:rPr>
        <w:t>*Other races include White, Coloured, and Indians/Asians</w:t>
      </w:r>
      <w:r w:rsidR="0093214B">
        <w:rPr>
          <w:rFonts w:ascii="Times New Roman" w:hAnsi="Times New Roman" w:cs="Times New Roman"/>
          <w:sz w:val="16"/>
          <w:szCs w:val="16"/>
        </w:rPr>
        <w:t>, **</w:t>
      </w:r>
      <w:r w:rsidR="0093214B" w:rsidRPr="0063288D">
        <w:rPr>
          <w:rFonts w:ascii="Times New Roman" w:hAnsi="Times New Roman" w:cs="Times New Roman"/>
          <w:sz w:val="16"/>
          <w:szCs w:val="16"/>
        </w:rPr>
        <w:t>Alcohol risk score based on a questionnaire for Alcohol Use Disorder Identification Test (AUDIT)</w:t>
      </w:r>
    </w:p>
    <w:p w:rsidR="00FE3993" w:rsidRDefault="00FE3993">
      <w:pPr>
        <w:rPr>
          <w:rFonts w:ascii="Times New Roman" w:hAnsi="Times New Roman" w:cs="Times New Roman"/>
          <w:sz w:val="16"/>
          <w:szCs w:val="16"/>
        </w:rPr>
      </w:pPr>
    </w:p>
    <w:p w:rsidR="0093214B" w:rsidRDefault="0093214B">
      <w:pPr>
        <w:rPr>
          <w:rFonts w:ascii="Times New Roman" w:hAnsi="Times New Roman" w:cs="Times New Roman"/>
          <w:sz w:val="16"/>
          <w:szCs w:val="16"/>
        </w:rPr>
      </w:pPr>
    </w:p>
    <w:p w:rsidR="0093214B" w:rsidRDefault="0093214B">
      <w:pPr>
        <w:rPr>
          <w:rFonts w:ascii="Times New Roman" w:hAnsi="Times New Roman" w:cs="Times New Roman"/>
          <w:sz w:val="16"/>
          <w:szCs w:val="16"/>
        </w:rPr>
      </w:pPr>
    </w:p>
    <w:p w:rsidR="0093214B" w:rsidRDefault="0093214B">
      <w:pPr>
        <w:rPr>
          <w:rFonts w:ascii="Times New Roman" w:hAnsi="Times New Roman" w:cs="Times New Roman"/>
          <w:sz w:val="16"/>
          <w:szCs w:val="16"/>
        </w:rPr>
      </w:pPr>
    </w:p>
    <w:p w:rsidR="0093214B" w:rsidRDefault="0093214B">
      <w:pPr>
        <w:rPr>
          <w:rFonts w:ascii="Times New Roman" w:hAnsi="Times New Roman" w:cs="Times New Roman"/>
          <w:sz w:val="16"/>
          <w:szCs w:val="16"/>
        </w:rPr>
      </w:pPr>
    </w:p>
    <w:p w:rsidR="0093214B" w:rsidRDefault="0093214B">
      <w:pPr>
        <w:rPr>
          <w:rFonts w:ascii="Times New Roman" w:hAnsi="Times New Roman" w:cs="Times New Roman"/>
          <w:sz w:val="16"/>
          <w:szCs w:val="16"/>
        </w:rPr>
      </w:pPr>
    </w:p>
    <w:p w:rsidR="0093214B" w:rsidRDefault="0093214B">
      <w:pPr>
        <w:rPr>
          <w:rFonts w:ascii="Times New Roman" w:hAnsi="Times New Roman" w:cs="Times New Roman"/>
          <w:sz w:val="16"/>
          <w:szCs w:val="16"/>
        </w:rPr>
      </w:pPr>
    </w:p>
    <w:p w:rsidR="0093214B" w:rsidRDefault="0093214B">
      <w:pPr>
        <w:rPr>
          <w:rFonts w:ascii="Times New Roman" w:hAnsi="Times New Roman" w:cs="Times New Roman"/>
          <w:sz w:val="16"/>
          <w:szCs w:val="16"/>
        </w:rPr>
      </w:pPr>
    </w:p>
    <w:p w:rsidR="0093214B" w:rsidRDefault="0093214B">
      <w:pPr>
        <w:rPr>
          <w:rFonts w:ascii="Times New Roman" w:hAnsi="Times New Roman" w:cs="Times New Roman"/>
          <w:sz w:val="16"/>
          <w:szCs w:val="16"/>
        </w:rPr>
      </w:pPr>
    </w:p>
    <w:p w:rsidR="0093214B" w:rsidRDefault="0093214B">
      <w:pPr>
        <w:rPr>
          <w:rFonts w:ascii="Times New Roman" w:hAnsi="Times New Roman" w:cs="Times New Roman"/>
          <w:sz w:val="16"/>
          <w:szCs w:val="16"/>
        </w:rPr>
      </w:pPr>
    </w:p>
    <w:p w:rsidR="0093214B" w:rsidRDefault="0093214B">
      <w:pPr>
        <w:rPr>
          <w:rFonts w:ascii="Times New Roman" w:hAnsi="Times New Roman" w:cs="Times New Roman"/>
          <w:sz w:val="16"/>
          <w:szCs w:val="16"/>
        </w:rPr>
      </w:pPr>
    </w:p>
    <w:p w:rsidR="0093214B" w:rsidRDefault="0093214B">
      <w:pPr>
        <w:rPr>
          <w:rFonts w:ascii="Times New Roman" w:hAnsi="Times New Roman" w:cs="Times New Roman"/>
          <w:sz w:val="16"/>
          <w:szCs w:val="16"/>
        </w:rPr>
      </w:pPr>
    </w:p>
    <w:p w:rsidR="0093214B" w:rsidRDefault="0093214B">
      <w:pPr>
        <w:rPr>
          <w:rFonts w:ascii="Times New Roman" w:hAnsi="Times New Roman" w:cs="Times New Roman"/>
          <w:sz w:val="16"/>
          <w:szCs w:val="16"/>
        </w:rPr>
      </w:pPr>
    </w:p>
    <w:p w:rsidR="0093214B" w:rsidRDefault="0093214B">
      <w:pPr>
        <w:rPr>
          <w:rFonts w:ascii="Times New Roman" w:hAnsi="Times New Roman" w:cs="Times New Roman"/>
          <w:sz w:val="16"/>
          <w:szCs w:val="16"/>
        </w:rPr>
      </w:pPr>
    </w:p>
    <w:p w:rsidR="0093214B" w:rsidRDefault="0093214B">
      <w:pPr>
        <w:rPr>
          <w:rFonts w:ascii="Times New Roman" w:hAnsi="Times New Roman" w:cs="Times New Roman"/>
          <w:sz w:val="16"/>
          <w:szCs w:val="16"/>
        </w:rPr>
      </w:pPr>
    </w:p>
    <w:p w:rsidR="0093214B" w:rsidRDefault="0093214B">
      <w:pPr>
        <w:rPr>
          <w:rFonts w:ascii="Times New Roman" w:hAnsi="Times New Roman" w:cs="Times New Roman"/>
          <w:sz w:val="16"/>
          <w:szCs w:val="16"/>
        </w:rPr>
      </w:pPr>
    </w:p>
    <w:sectPr w:rsidR="0093214B" w:rsidSect="0095216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161"/>
    <w:rsid w:val="000018D7"/>
    <w:rsid w:val="00012F1E"/>
    <w:rsid w:val="00066AB4"/>
    <w:rsid w:val="0017549A"/>
    <w:rsid w:val="001C3D16"/>
    <w:rsid w:val="001D0288"/>
    <w:rsid w:val="001E50EB"/>
    <w:rsid w:val="001F60D5"/>
    <w:rsid w:val="002926AA"/>
    <w:rsid w:val="002A12A3"/>
    <w:rsid w:val="003262B8"/>
    <w:rsid w:val="003C64AB"/>
    <w:rsid w:val="003C68FF"/>
    <w:rsid w:val="004F3463"/>
    <w:rsid w:val="005218EC"/>
    <w:rsid w:val="00543A51"/>
    <w:rsid w:val="0057368A"/>
    <w:rsid w:val="005D2D34"/>
    <w:rsid w:val="0063288D"/>
    <w:rsid w:val="007F691D"/>
    <w:rsid w:val="008734BB"/>
    <w:rsid w:val="0093214B"/>
    <w:rsid w:val="00952161"/>
    <w:rsid w:val="00964551"/>
    <w:rsid w:val="00965CA4"/>
    <w:rsid w:val="0099291B"/>
    <w:rsid w:val="009A0474"/>
    <w:rsid w:val="00AA0681"/>
    <w:rsid w:val="00AA17E1"/>
    <w:rsid w:val="00AC4EB8"/>
    <w:rsid w:val="00B276EB"/>
    <w:rsid w:val="00BB52D9"/>
    <w:rsid w:val="00BB693C"/>
    <w:rsid w:val="00C64A55"/>
    <w:rsid w:val="00C946F4"/>
    <w:rsid w:val="00CC474B"/>
    <w:rsid w:val="00D0389F"/>
    <w:rsid w:val="00D0448A"/>
    <w:rsid w:val="00DA4309"/>
    <w:rsid w:val="00DF0B44"/>
    <w:rsid w:val="00E8727C"/>
    <w:rsid w:val="00EA63EA"/>
    <w:rsid w:val="00EC1315"/>
    <w:rsid w:val="00ED163B"/>
    <w:rsid w:val="00F24289"/>
    <w:rsid w:val="00F43AB2"/>
    <w:rsid w:val="00F64C3A"/>
    <w:rsid w:val="00F76CEB"/>
    <w:rsid w:val="00FD6164"/>
    <w:rsid w:val="00FE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8E260"/>
  <w15:docId w15:val="{B6240008-723E-403E-A2F0-95FBE0942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2F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F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0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awenkosi M. Mabaso</dc:creator>
  <cp:lastModifiedBy>Musawenkosi M. Mabaso</cp:lastModifiedBy>
  <cp:revision>2</cp:revision>
  <dcterms:created xsi:type="dcterms:W3CDTF">2019-10-21T06:06:00Z</dcterms:created>
  <dcterms:modified xsi:type="dcterms:W3CDTF">2019-10-21T06:06:00Z</dcterms:modified>
</cp:coreProperties>
</file>